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6219" w14:textId="14E315B6" w:rsidR="004F11CC" w:rsidRDefault="004D4D66">
      <w:r>
        <w:t xml:space="preserve">Supplementary data 1 </w:t>
      </w:r>
      <w:r w:rsidR="00A329EB">
        <w:t>Inclusion criteria for diabetic</w:t>
      </w:r>
      <w:r>
        <w:t xml:space="preserve"> and non-diabetic</w:t>
      </w:r>
      <w:r w:rsidR="00A329EB">
        <w:t xml:space="preserve"> cats.</w:t>
      </w:r>
    </w:p>
    <w:p w14:paraId="76885945" w14:textId="67D5A167" w:rsidR="005D4790" w:rsidRDefault="005D4790"/>
    <w:tbl>
      <w:tblPr>
        <w:tblW w:w="9606" w:type="dxa"/>
        <w:tblLook w:val="04A0" w:firstRow="1" w:lastRow="0" w:firstColumn="1" w:lastColumn="0" w:noHBand="0" w:noVBand="1"/>
      </w:tblPr>
      <w:tblGrid>
        <w:gridCol w:w="4644"/>
        <w:gridCol w:w="4962"/>
      </w:tblGrid>
      <w:tr w:rsidR="005D4790" w:rsidRPr="004E5D58" w14:paraId="46B459EE" w14:textId="77777777" w:rsidTr="00CD2A8B">
        <w:tc>
          <w:tcPr>
            <w:tcW w:w="4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685A6" w14:textId="77777777" w:rsidR="005D4790" w:rsidRPr="004E5D58" w:rsidRDefault="005D4790" w:rsidP="00CD2A8B">
            <w:r w:rsidRPr="004E5D58">
              <w:t>Criteria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21E755" w14:textId="77777777" w:rsidR="005D4790" w:rsidRPr="004E5D58" w:rsidRDefault="005D4790" w:rsidP="00CD2A8B">
            <w:r w:rsidRPr="004E5D58">
              <w:t xml:space="preserve">Conditions for </w:t>
            </w:r>
            <w:r>
              <w:t>i</w:t>
            </w:r>
            <w:r w:rsidRPr="004E5D58">
              <w:t>nclusion</w:t>
            </w:r>
          </w:p>
        </w:tc>
      </w:tr>
      <w:tr w:rsidR="005D4790" w:rsidRPr="004E5D58" w14:paraId="4BB5816A" w14:textId="77777777" w:rsidTr="00CD2A8B">
        <w:tc>
          <w:tcPr>
            <w:tcW w:w="46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EAE631" w14:textId="77777777" w:rsidR="005D4790" w:rsidRPr="004E5D58" w:rsidRDefault="005D4790" w:rsidP="00CD2A8B">
            <w:r w:rsidRPr="004E5D58">
              <w:t>Diagnosis of DM (for diabetic samples only)</w:t>
            </w:r>
          </w:p>
          <w:p w14:paraId="418DB167" w14:textId="77777777" w:rsidR="005D4790" w:rsidRPr="004E5D58" w:rsidRDefault="005D4790" w:rsidP="00CD2A8B">
            <w:pPr>
              <w:rPr>
                <w:b/>
                <w:bCs/>
              </w:rPr>
            </w:pP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DBA0D2" w14:textId="77777777" w:rsidR="005D4790" w:rsidRPr="004E5D58" w:rsidRDefault="005D4790" w:rsidP="00CD2A8B">
            <w:r w:rsidRPr="004E5D58">
              <w:t xml:space="preserve">DM diagnosed clinically prior to biopsy/PM </w:t>
            </w:r>
          </w:p>
        </w:tc>
      </w:tr>
      <w:tr w:rsidR="005D4790" w:rsidRPr="004E5D58" w14:paraId="2879B21E" w14:textId="77777777" w:rsidTr="00CD2A8B">
        <w:tc>
          <w:tcPr>
            <w:tcW w:w="4644" w:type="dxa"/>
            <w:tcBorders>
              <w:top w:val="nil"/>
              <w:bottom w:val="nil"/>
              <w:right w:val="single" w:sz="4" w:space="0" w:color="auto"/>
            </w:tcBorders>
          </w:tcPr>
          <w:p w14:paraId="0D32935B" w14:textId="77777777" w:rsidR="005D4790" w:rsidRPr="004E5D58" w:rsidRDefault="005D4790" w:rsidP="00CD2A8B">
            <w:r w:rsidRPr="004E5D58">
              <w:t>Death to collection interval</w:t>
            </w:r>
          </w:p>
          <w:p w14:paraId="684BC759" w14:textId="77777777" w:rsidR="005D4790" w:rsidRPr="004E5D58" w:rsidRDefault="005D4790" w:rsidP="00CD2A8B">
            <w:pPr>
              <w:rPr>
                <w:b/>
                <w:bCs/>
              </w:rPr>
            </w:pP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</w:tcBorders>
          </w:tcPr>
          <w:p w14:paraId="3E2B9180" w14:textId="77777777" w:rsidR="005D4790" w:rsidRPr="004E5D58" w:rsidRDefault="005D4790" w:rsidP="00CD2A8B">
            <w:r w:rsidRPr="004E5D58">
              <w:t>Maximum 36 hours</w:t>
            </w:r>
          </w:p>
        </w:tc>
      </w:tr>
      <w:tr w:rsidR="005D4790" w:rsidRPr="004E5D58" w14:paraId="05032EF0" w14:textId="77777777" w:rsidTr="00CD2A8B">
        <w:tc>
          <w:tcPr>
            <w:tcW w:w="4644" w:type="dxa"/>
            <w:tcBorders>
              <w:top w:val="nil"/>
              <w:bottom w:val="nil"/>
              <w:right w:val="single" w:sz="4" w:space="0" w:color="auto"/>
            </w:tcBorders>
          </w:tcPr>
          <w:p w14:paraId="5FB301D6" w14:textId="77777777" w:rsidR="005D4790" w:rsidRPr="004E5D58" w:rsidRDefault="005D4790" w:rsidP="00CD2A8B">
            <w:r w:rsidRPr="004E5D58">
              <w:t>Storage of carcass</w:t>
            </w:r>
          </w:p>
          <w:p w14:paraId="715A5FE2" w14:textId="77777777" w:rsidR="005D4790" w:rsidRPr="004E5D58" w:rsidRDefault="005D4790" w:rsidP="00CD2A8B">
            <w:pPr>
              <w:rPr>
                <w:b/>
                <w:bCs/>
              </w:rPr>
            </w:pP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</w:tcBorders>
          </w:tcPr>
          <w:p w14:paraId="331D4595" w14:textId="77777777" w:rsidR="005D4790" w:rsidRPr="004E5D58" w:rsidRDefault="005D4790" w:rsidP="00CD2A8B">
            <w:r w:rsidRPr="004E5D58">
              <w:t>Chilled</w:t>
            </w:r>
          </w:p>
        </w:tc>
      </w:tr>
      <w:tr w:rsidR="005D4790" w:rsidRPr="004E5D58" w14:paraId="16DC7634" w14:textId="77777777" w:rsidTr="00CD2A8B">
        <w:tc>
          <w:tcPr>
            <w:tcW w:w="4644" w:type="dxa"/>
            <w:tcBorders>
              <w:top w:val="nil"/>
              <w:bottom w:val="nil"/>
              <w:right w:val="single" w:sz="4" w:space="0" w:color="auto"/>
            </w:tcBorders>
          </w:tcPr>
          <w:p w14:paraId="662C5D70" w14:textId="77777777" w:rsidR="005D4790" w:rsidRPr="004E5D58" w:rsidRDefault="005D4790" w:rsidP="00CD2A8B">
            <w:pPr>
              <w:rPr>
                <w:b/>
                <w:bCs/>
              </w:rPr>
            </w:pPr>
            <w:r w:rsidRPr="004E5D58">
              <w:t>Comorbidities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nil"/>
            </w:tcBorders>
          </w:tcPr>
          <w:p w14:paraId="4F0990FD" w14:textId="12F4B097" w:rsidR="005D4790" w:rsidRDefault="005D4790" w:rsidP="00CD2A8B">
            <w:r w:rsidRPr="004E5D58">
              <w:t>No pancreatic pathology (</w:t>
            </w:r>
            <w:proofErr w:type="gramStart"/>
            <w:r w:rsidRPr="004E5D58">
              <w:t>e.g.</w:t>
            </w:r>
            <w:proofErr w:type="gramEnd"/>
            <w:r w:rsidRPr="004E5D58">
              <w:t xml:space="preserve"> pancreatitis, neoplasia) </w:t>
            </w:r>
            <w:r>
              <w:t xml:space="preserve">recorded on clinical notes (where available) or </w:t>
            </w:r>
            <w:r w:rsidRPr="004E5D58">
              <w:t>present</w:t>
            </w:r>
            <w:r>
              <w:t xml:space="preserve"> in the plane(s) of tissue examined histologically</w:t>
            </w:r>
          </w:p>
          <w:p w14:paraId="5027568A" w14:textId="102FC321" w:rsidR="002D292E" w:rsidRDefault="002D292E" w:rsidP="00CD2A8B"/>
          <w:p w14:paraId="135D780C" w14:textId="4E4DA193" w:rsidR="002D292E" w:rsidRPr="004E5D58" w:rsidRDefault="002D292E" w:rsidP="00CD2A8B">
            <w:r>
              <w:t>If known, cats with conditions that could cause DM (</w:t>
            </w:r>
            <w:proofErr w:type="spellStart"/>
            <w:r>
              <w:t>e.g</w:t>
            </w:r>
            <w:proofErr w:type="spellEnd"/>
            <w:r>
              <w:t xml:space="preserve"> </w:t>
            </w:r>
            <w:proofErr w:type="spellStart"/>
            <w:r>
              <w:t>hypersomatotropism</w:t>
            </w:r>
            <w:proofErr w:type="spellEnd"/>
            <w:r>
              <w:t>, prolonged steroid use, etc.) were excluded</w:t>
            </w:r>
          </w:p>
          <w:p w14:paraId="3D0C2B0D" w14:textId="77777777" w:rsidR="005D4790" w:rsidRPr="004E5D58" w:rsidRDefault="005D4790" w:rsidP="00CD2A8B"/>
        </w:tc>
      </w:tr>
      <w:tr w:rsidR="005D4790" w:rsidRPr="004E5D58" w14:paraId="38885235" w14:textId="77777777" w:rsidTr="00CD2A8B">
        <w:tc>
          <w:tcPr>
            <w:tcW w:w="46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AF729F" w14:textId="77777777" w:rsidR="005D4790" w:rsidRPr="004E5D58" w:rsidRDefault="005D4790" w:rsidP="00CD2A8B">
            <w:pPr>
              <w:rPr>
                <w:b/>
                <w:bCs/>
              </w:rPr>
            </w:pPr>
            <w:r w:rsidRPr="004E5D58">
              <w:t>Others</w:t>
            </w:r>
          </w:p>
        </w:tc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CD0D69" w14:textId="77777777" w:rsidR="005D4790" w:rsidRPr="004E5D58" w:rsidRDefault="005D4790" w:rsidP="00CD2A8B">
            <w:r w:rsidRPr="004E5D58">
              <w:t>No signs of pancreatic autolysis</w:t>
            </w:r>
          </w:p>
        </w:tc>
      </w:tr>
    </w:tbl>
    <w:p w14:paraId="099DD7A5" w14:textId="14D6250F" w:rsidR="005D4790" w:rsidRDefault="005D4790"/>
    <w:p w14:paraId="76586053" w14:textId="3ED77208" w:rsidR="005D4790" w:rsidRDefault="004D4D66">
      <w:r>
        <w:t>Supplementary data 2</w:t>
      </w:r>
      <w:r w:rsidR="00A329EB">
        <w:t xml:space="preserve"> Antibodies for immunohistochemistry, </w:t>
      </w:r>
      <w:proofErr w:type="gramStart"/>
      <w:r w:rsidR="00A329EB">
        <w:t>immunofluorescence</w:t>
      </w:r>
      <w:proofErr w:type="gramEnd"/>
      <w:r w:rsidR="00A329EB">
        <w:t xml:space="preserve"> and CUBIC.</w:t>
      </w:r>
    </w:p>
    <w:p w14:paraId="42C41E12" w14:textId="77777777" w:rsidR="006F3912" w:rsidRDefault="006F39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C7595" w14:paraId="75E997F5" w14:textId="77777777" w:rsidTr="002C31BB">
        <w:tc>
          <w:tcPr>
            <w:tcW w:w="2252" w:type="dxa"/>
            <w:tcBorders>
              <w:left w:val="nil"/>
              <w:bottom w:val="single" w:sz="4" w:space="0" w:color="auto"/>
            </w:tcBorders>
          </w:tcPr>
          <w:p w14:paraId="5EAF8FF0" w14:textId="39732E4F" w:rsidR="000C7595" w:rsidRDefault="000C7595">
            <w:r>
              <w:t>Antibody</w:t>
            </w:r>
          </w:p>
        </w:tc>
        <w:tc>
          <w:tcPr>
            <w:tcW w:w="2252" w:type="dxa"/>
          </w:tcPr>
          <w:p w14:paraId="1031CA06" w14:textId="2492E231" w:rsidR="000C7595" w:rsidRDefault="000C7595">
            <w:r>
              <w:t>Brand</w:t>
            </w:r>
            <w:r w:rsidR="002C31BB">
              <w:t xml:space="preserve"> and clone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612007DE" w14:textId="10640AE5" w:rsidR="000C7595" w:rsidRDefault="000C7595">
            <w:r>
              <w:t>Concentration IHC/IF</w:t>
            </w:r>
          </w:p>
        </w:tc>
        <w:tc>
          <w:tcPr>
            <w:tcW w:w="2253" w:type="dxa"/>
            <w:tcBorders>
              <w:left w:val="single" w:sz="4" w:space="0" w:color="auto"/>
              <w:right w:val="nil"/>
            </w:tcBorders>
          </w:tcPr>
          <w:p w14:paraId="24DAB8A0" w14:textId="16ADF51E" w:rsidR="000C7595" w:rsidRDefault="000C7595">
            <w:r>
              <w:t>Concentration CUBIC</w:t>
            </w:r>
          </w:p>
        </w:tc>
      </w:tr>
      <w:tr w:rsidR="000C7595" w14:paraId="3A8014DB" w14:textId="77777777" w:rsidTr="002C31BB">
        <w:tc>
          <w:tcPr>
            <w:tcW w:w="2252" w:type="dxa"/>
            <w:tcBorders>
              <w:top w:val="single" w:sz="4" w:space="0" w:color="auto"/>
              <w:left w:val="nil"/>
            </w:tcBorders>
          </w:tcPr>
          <w:p w14:paraId="1D7776EF" w14:textId="41F76EEA" w:rsidR="000C7595" w:rsidRDefault="000C7595">
            <w:r>
              <w:t>Monoclonal mouse anti-human synaptophysin</w:t>
            </w:r>
          </w:p>
        </w:tc>
        <w:tc>
          <w:tcPr>
            <w:tcW w:w="2252" w:type="dxa"/>
          </w:tcPr>
          <w:p w14:paraId="448CAB7A" w14:textId="1D381311" w:rsidR="000C7595" w:rsidRDefault="002C31BB">
            <w:r>
              <w:t xml:space="preserve">Agilent </w:t>
            </w:r>
            <w:proofErr w:type="spellStart"/>
            <w:r w:rsidR="000C7595">
              <w:t>Dako</w:t>
            </w:r>
            <w:proofErr w:type="spellEnd"/>
          </w:p>
          <w:p w14:paraId="0B40229C" w14:textId="08743A8D" w:rsidR="00AF43D1" w:rsidRDefault="00AF43D1">
            <w:r>
              <w:t>DAK-SYNAP</w:t>
            </w:r>
          </w:p>
          <w:p w14:paraId="0B1A7C14" w14:textId="1932950C" w:rsidR="002C31BB" w:rsidRDefault="002C31BB"/>
        </w:tc>
        <w:tc>
          <w:tcPr>
            <w:tcW w:w="2253" w:type="dxa"/>
            <w:tcBorders>
              <w:right w:val="single" w:sz="4" w:space="0" w:color="auto"/>
            </w:tcBorders>
          </w:tcPr>
          <w:p w14:paraId="5BC32290" w14:textId="77777777" w:rsidR="000C7595" w:rsidRDefault="000C7595">
            <w:r>
              <w:t>1:2000 (IHC)</w:t>
            </w:r>
          </w:p>
          <w:p w14:paraId="1216C929" w14:textId="0286BAAA" w:rsidR="000C7595" w:rsidRDefault="000C7595">
            <w:r>
              <w:t>1:1200 (IF)</w:t>
            </w:r>
          </w:p>
        </w:tc>
        <w:tc>
          <w:tcPr>
            <w:tcW w:w="2253" w:type="dxa"/>
            <w:tcBorders>
              <w:left w:val="single" w:sz="4" w:space="0" w:color="auto"/>
              <w:right w:val="nil"/>
            </w:tcBorders>
          </w:tcPr>
          <w:p w14:paraId="0F2FDEB9" w14:textId="0ECB9BC1" w:rsidR="000C7595" w:rsidRDefault="000C7595">
            <w:r>
              <w:t>n/a</w:t>
            </w:r>
          </w:p>
        </w:tc>
      </w:tr>
      <w:tr w:rsidR="000C7595" w14:paraId="692D594E" w14:textId="77777777" w:rsidTr="002C31BB">
        <w:tc>
          <w:tcPr>
            <w:tcW w:w="2252" w:type="dxa"/>
            <w:tcBorders>
              <w:left w:val="nil"/>
            </w:tcBorders>
          </w:tcPr>
          <w:p w14:paraId="5EACF17E" w14:textId="37DFBBE5" w:rsidR="000C7595" w:rsidRDefault="00AF43D1">
            <w:r>
              <w:t xml:space="preserve">Insulin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252" w:type="dxa"/>
          </w:tcPr>
          <w:p w14:paraId="3395B75B" w14:textId="77777777" w:rsidR="000C7595" w:rsidRDefault="000C7595">
            <w:r>
              <w:t>Cell Signalling Technology</w:t>
            </w:r>
          </w:p>
          <w:p w14:paraId="2BB96A1B" w14:textId="41B988C6" w:rsidR="00AF43D1" w:rsidRDefault="00AF43D1">
            <w:r>
              <w:t>C27C9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032866E7" w14:textId="45C93DE6" w:rsidR="000C7595" w:rsidRDefault="000C7595">
            <w:r>
              <w:t>1:15000 (IF)</w:t>
            </w:r>
          </w:p>
        </w:tc>
        <w:tc>
          <w:tcPr>
            <w:tcW w:w="2253" w:type="dxa"/>
            <w:tcBorders>
              <w:left w:val="single" w:sz="4" w:space="0" w:color="auto"/>
              <w:right w:val="nil"/>
            </w:tcBorders>
          </w:tcPr>
          <w:p w14:paraId="40005E45" w14:textId="57E82334" w:rsidR="000C7595" w:rsidRDefault="000C7595">
            <w:r>
              <w:t>1:800</w:t>
            </w:r>
          </w:p>
        </w:tc>
      </w:tr>
      <w:tr w:rsidR="000C7595" w14:paraId="01826D3A" w14:textId="77777777" w:rsidTr="002C31BB">
        <w:tc>
          <w:tcPr>
            <w:tcW w:w="2252" w:type="dxa"/>
            <w:tcBorders>
              <w:left w:val="nil"/>
            </w:tcBorders>
          </w:tcPr>
          <w:p w14:paraId="0BC7E6D2" w14:textId="75202886" w:rsidR="000C7595" w:rsidRDefault="000C7595">
            <w:r>
              <w:t>Goat anti-rabbit fluorescent IgG Alexa Fluor™ Plus 647</w:t>
            </w:r>
          </w:p>
        </w:tc>
        <w:tc>
          <w:tcPr>
            <w:tcW w:w="2252" w:type="dxa"/>
          </w:tcPr>
          <w:p w14:paraId="4E551ECA" w14:textId="77777777" w:rsidR="000C7595" w:rsidRDefault="006F3912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  <w:p w14:paraId="0EEEC5D5" w14:textId="065729E4" w:rsidR="006F3912" w:rsidRDefault="006F3912">
            <w:r>
              <w:t>AB_2633282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7928310D" w14:textId="008A22D4" w:rsidR="000C7595" w:rsidRDefault="000C7595">
            <w:r>
              <w:t>n/a</w:t>
            </w:r>
          </w:p>
        </w:tc>
        <w:tc>
          <w:tcPr>
            <w:tcW w:w="2253" w:type="dxa"/>
            <w:tcBorders>
              <w:left w:val="single" w:sz="4" w:space="0" w:color="auto"/>
              <w:right w:val="nil"/>
            </w:tcBorders>
          </w:tcPr>
          <w:p w14:paraId="15EEB42A" w14:textId="23DA4838" w:rsidR="000C7595" w:rsidRDefault="000C7595">
            <w:r>
              <w:t>1:500</w:t>
            </w:r>
          </w:p>
        </w:tc>
      </w:tr>
      <w:tr w:rsidR="000C7595" w14:paraId="0B9D0184" w14:textId="77777777" w:rsidTr="002C31BB">
        <w:tc>
          <w:tcPr>
            <w:tcW w:w="2252" w:type="dxa"/>
            <w:tcBorders>
              <w:left w:val="nil"/>
            </w:tcBorders>
          </w:tcPr>
          <w:p w14:paraId="03A505DE" w14:textId="610EF6A5" w:rsidR="000C7595" w:rsidRDefault="000C7595">
            <w:r>
              <w:t>Goat anti-mouse fluorescent IgG Alexa Fluor™ Plus 647</w:t>
            </w:r>
          </w:p>
        </w:tc>
        <w:tc>
          <w:tcPr>
            <w:tcW w:w="2252" w:type="dxa"/>
          </w:tcPr>
          <w:p w14:paraId="4F18C5A9" w14:textId="77777777" w:rsidR="000C7595" w:rsidRDefault="006F3912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  <w:p w14:paraId="6CDEC72D" w14:textId="057F6936" w:rsidR="006F3912" w:rsidRDefault="006F3912">
            <w:r>
              <w:t>AB_263277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398BF128" w14:textId="15541F39" w:rsidR="000C7595" w:rsidRDefault="000C7595">
            <w:r>
              <w:t>1:500</w:t>
            </w:r>
          </w:p>
        </w:tc>
        <w:tc>
          <w:tcPr>
            <w:tcW w:w="2253" w:type="dxa"/>
            <w:tcBorders>
              <w:left w:val="single" w:sz="4" w:space="0" w:color="auto"/>
              <w:right w:val="nil"/>
            </w:tcBorders>
          </w:tcPr>
          <w:p w14:paraId="48AF6405" w14:textId="3626E2D3" w:rsidR="000C7595" w:rsidRDefault="000C7595">
            <w:r>
              <w:t>n/a</w:t>
            </w:r>
          </w:p>
        </w:tc>
      </w:tr>
      <w:tr w:rsidR="000C7595" w14:paraId="7E369BBD" w14:textId="77777777" w:rsidTr="002C31BB">
        <w:tc>
          <w:tcPr>
            <w:tcW w:w="2252" w:type="dxa"/>
            <w:tcBorders>
              <w:left w:val="nil"/>
            </w:tcBorders>
          </w:tcPr>
          <w:p w14:paraId="214FD56F" w14:textId="3173CD24" w:rsidR="000C7595" w:rsidRDefault="000C7595">
            <w:r>
              <w:t>Goat anti-rabbit fluorescent IgG Alexa Fluor™ 568</w:t>
            </w:r>
          </w:p>
        </w:tc>
        <w:tc>
          <w:tcPr>
            <w:tcW w:w="2252" w:type="dxa"/>
          </w:tcPr>
          <w:p w14:paraId="69A0172E" w14:textId="77777777" w:rsidR="000C7595" w:rsidRDefault="006F3912">
            <w:proofErr w:type="spellStart"/>
            <w:r>
              <w:t>ThermoFisher</w:t>
            </w:r>
            <w:proofErr w:type="spellEnd"/>
            <w:r>
              <w:t xml:space="preserve"> Scientific</w:t>
            </w:r>
          </w:p>
          <w:p w14:paraId="0EBBCACF" w14:textId="02D73630" w:rsidR="006F3912" w:rsidRDefault="006F3912">
            <w:r>
              <w:t>AB_143157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560259D" w14:textId="22E1C32B" w:rsidR="000C7595" w:rsidRDefault="000C7595">
            <w:r>
              <w:t>1:500</w:t>
            </w:r>
          </w:p>
        </w:tc>
        <w:tc>
          <w:tcPr>
            <w:tcW w:w="2253" w:type="dxa"/>
            <w:tcBorders>
              <w:left w:val="single" w:sz="4" w:space="0" w:color="auto"/>
              <w:right w:val="nil"/>
            </w:tcBorders>
          </w:tcPr>
          <w:p w14:paraId="648FDDA3" w14:textId="4BD0E12A" w:rsidR="000C7595" w:rsidRDefault="000C7595">
            <w:r>
              <w:t>n/a</w:t>
            </w:r>
          </w:p>
        </w:tc>
      </w:tr>
      <w:tr w:rsidR="000C7595" w14:paraId="6416FFC6" w14:textId="77777777" w:rsidTr="002C31BB">
        <w:tc>
          <w:tcPr>
            <w:tcW w:w="2252" w:type="dxa"/>
            <w:tcBorders>
              <w:left w:val="nil"/>
            </w:tcBorders>
          </w:tcPr>
          <w:p w14:paraId="1001A696" w14:textId="2119848B" w:rsidR="000C7595" w:rsidRDefault="000C7595">
            <w:r>
              <w:t>4’,6-diamidino-2-phenylindole (DAPI)</w:t>
            </w:r>
          </w:p>
        </w:tc>
        <w:tc>
          <w:tcPr>
            <w:tcW w:w="2252" w:type="dxa"/>
          </w:tcPr>
          <w:p w14:paraId="2A6084F6" w14:textId="15A57B33" w:rsidR="000C7595" w:rsidRDefault="000C7595">
            <w:r>
              <w:t>Sigma-Aldrich</w:t>
            </w:r>
          </w:p>
        </w:tc>
        <w:tc>
          <w:tcPr>
            <w:tcW w:w="2253" w:type="dxa"/>
            <w:tcBorders>
              <w:right w:val="single" w:sz="4" w:space="0" w:color="auto"/>
            </w:tcBorders>
          </w:tcPr>
          <w:p w14:paraId="53D99B3F" w14:textId="190009A5" w:rsidR="000C7595" w:rsidRDefault="000C7595">
            <w:r>
              <w:t>1:1000 (IF)</w:t>
            </w:r>
          </w:p>
        </w:tc>
        <w:tc>
          <w:tcPr>
            <w:tcW w:w="2253" w:type="dxa"/>
            <w:tcBorders>
              <w:left w:val="single" w:sz="4" w:space="0" w:color="auto"/>
              <w:right w:val="nil"/>
            </w:tcBorders>
          </w:tcPr>
          <w:p w14:paraId="5E259D78" w14:textId="159712E9" w:rsidR="000C7595" w:rsidRDefault="000C7595">
            <w:r>
              <w:t>1:1000</w:t>
            </w:r>
          </w:p>
        </w:tc>
      </w:tr>
    </w:tbl>
    <w:p w14:paraId="04A0205C" w14:textId="77777777" w:rsidR="005D4790" w:rsidRDefault="005D4790"/>
    <w:sectPr w:rsidR="005D4790" w:rsidSect="00A23C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90"/>
    <w:rsid w:val="000A25E4"/>
    <w:rsid w:val="000C7595"/>
    <w:rsid w:val="002C31BB"/>
    <w:rsid w:val="002D292E"/>
    <w:rsid w:val="00355064"/>
    <w:rsid w:val="00414782"/>
    <w:rsid w:val="004D4D66"/>
    <w:rsid w:val="005D4790"/>
    <w:rsid w:val="006F3912"/>
    <w:rsid w:val="00795E7B"/>
    <w:rsid w:val="00832E57"/>
    <w:rsid w:val="00A23C5B"/>
    <w:rsid w:val="00A329EB"/>
    <w:rsid w:val="00AF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09470"/>
  <w15:chartTrackingRefBased/>
  <w15:docId w15:val="{8B030CC2-04AA-224C-A9B2-A6CB8442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C31B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C31B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rgomi</dc:creator>
  <cp:keywords/>
  <dc:description/>
  <cp:lastModifiedBy>Valeria Bergomi</cp:lastModifiedBy>
  <cp:revision>2</cp:revision>
  <dcterms:created xsi:type="dcterms:W3CDTF">2022-03-21T08:45:00Z</dcterms:created>
  <dcterms:modified xsi:type="dcterms:W3CDTF">2022-03-21T08:45:00Z</dcterms:modified>
</cp:coreProperties>
</file>